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B3E" w:rsidRDefault="00A70B3E" w:rsidP="00A70B3E">
      <w:pPr>
        <w:ind w:left="99" w:firstLine="0"/>
      </w:pPr>
      <w:r>
        <w:rPr>
          <w:rFonts w:ascii="Calibri" w:eastAsia="Calibri" w:hAnsi="Calibri" w:cs="Calibri"/>
          <w:i w:val="0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A34CB7" wp14:editId="5DC2E038">
                <wp:simplePos x="0" y="0"/>
                <wp:positionH relativeFrom="page">
                  <wp:posOffset>48167</wp:posOffset>
                </wp:positionH>
                <wp:positionV relativeFrom="page">
                  <wp:posOffset>3742830</wp:posOffset>
                </wp:positionV>
                <wp:extent cx="134826" cy="74337"/>
                <wp:effectExtent l="0" t="0" r="0" b="0"/>
                <wp:wrapTopAndBottom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4826" cy="74337"/>
                          <a:chOff x="0" y="0"/>
                          <a:chExt cx="134826" cy="74337"/>
                        </a:xfrm>
                      </wpg:grpSpPr>
                      <wps:wsp>
                        <wps:cNvPr id="2" name="Rectangle 2"/>
                        <wps:cNvSpPr/>
                        <wps:spPr>
                          <a:xfrm rot="5399999">
                            <a:off x="-4266" y="-40224"/>
                            <a:ext cx="98868" cy="1793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A70B3E" w:rsidRDefault="00A70B3E" w:rsidP="00A70B3E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i w:val="0"/>
                                  <w:sz w:val="24"/>
                                </w:rPr>
                                <w:t>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A34CB7" id="Group 1" o:spid="_x0000_s1026" style="position:absolute;left:0;text-align:left;margin-left:3.8pt;margin-top:294.7pt;width:10.6pt;height:5.85pt;z-index:251659264;mso-position-horizontal-relative:page;mso-position-vertical-relative:page" coordsize="134826,743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">
                <v:rect id="Rectangle 2" o:spid="_x0000_s1027" style="position:absolute;left:-4266;top:-40224;width:98868;height:179318;rotation: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" filled="f" stroked="f">
                  <v:textbox inset="0,0,0,0">
                    <w:txbxContent>
                      <w:p w:rsidR="00A70B3E" w:rsidRDefault="00A70B3E" w:rsidP="00A70B3E">
                        <w:pPr>
                          <w:spacing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i w:val="0"/>
                            <w:sz w:val="24"/>
                          </w:rPr>
                          <w:t>9</w:t>
                        </w:r>
                      </w:p>
                    </w:txbxContent>
                  </v:textbox>
                </v:rect>
                <w10:wrap type="topAndBottom" anchorx="page" anchory="page"/>
              </v:group>
            </w:pict>
          </mc:Fallback>
        </mc:AlternateContent>
      </w:r>
      <w:r>
        <w:t>S7 Table: The table contains both site-specific variable importance ordering and a cross-validated average overall AUC, AUC by country, and AUC by continent and confidence intervals from a 5 (bold) and 10 (ital.) variable logistic regression model for predicting a viral etiology with variables based on the overall variable importance. Lastly, it shows the AUC and a 95% confidence interval resulting from testing the logistic regression with variabl</w:t>
      </w:r>
      <w:bookmarkStart w:id="0" w:name="_GoBack"/>
      <w:bookmarkEnd w:id="0"/>
      <w:r>
        <w:t>es based on the overall variable importance on each site individually following its training on the other countries in the same continent.</w:t>
      </w:r>
    </w:p>
    <w:p w:rsidR="00A70B3E" w:rsidRDefault="00A70B3E" w:rsidP="00A70B3E">
      <w:pPr>
        <w:ind w:left="99" w:firstLine="0"/>
        <w:rPr>
          <w:rFonts w:asciiTheme="minorHAnsi" w:eastAsiaTheme="minorHAnsi" w:hAnsiTheme="minorHAnsi" w:cstheme="minorBidi"/>
          <w:i w:val="0"/>
          <w:color w:val="auto"/>
        </w:rPr>
      </w:pPr>
      <w:r>
        <w:fldChar w:fldCharType="begin"/>
      </w:r>
      <w:r>
        <w:instrText xml:space="preserve"> LINK Excel.Sheet.12 "Book1" "Sheet1!R4C3:R23C10" \a \f 4 \h </w:instrText>
      </w:r>
      <w:r>
        <w:fldChar w:fldCharType="separate"/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1660"/>
        <w:gridCol w:w="1560"/>
        <w:gridCol w:w="1560"/>
        <w:gridCol w:w="1560"/>
        <w:gridCol w:w="1560"/>
        <w:gridCol w:w="1540"/>
        <w:gridCol w:w="1560"/>
        <w:gridCol w:w="1600"/>
      </w:tblGrid>
      <w:tr w:rsidR="00A70B3E" w:rsidRPr="00E816C5" w:rsidTr="00DA403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</w:rPr>
            </w:pPr>
            <w:r w:rsidRPr="00E816C5">
              <w:rPr>
                <w:rFonts w:ascii="Calibri" w:eastAsia="Times New Roman" w:hAnsi="Calibri" w:cs="Times New Roman"/>
                <w:iCs/>
              </w:rPr>
              <w:t> </w:t>
            </w:r>
          </w:p>
        </w:tc>
        <w:tc>
          <w:tcPr>
            <w:tcW w:w="6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Africa</w:t>
            </w:r>
          </w:p>
        </w:tc>
        <w:tc>
          <w:tcPr>
            <w:tcW w:w="4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Asia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  <w:t>Variable/Count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The Gamb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Mal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Mozambiq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Keny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Ind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Banglades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Pakistan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A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Ag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Age</w:t>
            </w:r>
          </w:p>
        </w:tc>
      </w:tr>
      <w:tr w:rsidR="00A70B3E" w:rsidRPr="00E816C5" w:rsidTr="00DA403D">
        <w:trPr>
          <w:trHeight w:val="45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Blood in sto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MU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Breastf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Breastf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MU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Blood in sto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MUAC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HAZ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Breastf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HAZ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HAZ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HAZ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E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HAZ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Breastf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HAZ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MU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MUA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Seas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Vomit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Breastfed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MU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Resp. R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Seas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Resp. R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Resp. R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Seas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Resp. Rate</w:t>
            </w:r>
          </w:p>
        </w:tc>
      </w:tr>
      <w:tr w:rsidR="00A70B3E" w:rsidRPr="00E816C5" w:rsidTr="00DA403D">
        <w:trPr>
          <w:trHeight w:val="45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Temp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Wealth Inde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Resp. R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Temp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Blood in sto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MUA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Wealth Index</w:t>
            </w:r>
          </w:p>
        </w:tc>
      </w:tr>
      <w:tr w:rsidR="00A70B3E" w:rsidRPr="00E816C5" w:rsidTr="00DA403D">
        <w:trPr>
          <w:trHeight w:val="45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Resp. R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Temp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Temp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Wealth Inde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Wealth Inde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Rectal Strain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Temp.</w:t>
            </w:r>
          </w:p>
        </w:tc>
      </w:tr>
      <w:tr w:rsidR="00A70B3E" w:rsidRPr="00E816C5" w:rsidTr="00DA403D">
        <w:trPr>
          <w:trHeight w:val="45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Seas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proofErr w:type="spellStart"/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Ppl</w:t>
            </w:r>
            <w:proofErr w:type="spellEnd"/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. of Hou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Wealth Inde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proofErr w:type="spellStart"/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Ppl</w:t>
            </w:r>
            <w:proofErr w:type="spellEnd"/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. of Hou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# Share Fac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Temp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proofErr w:type="spellStart"/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Ppl</w:t>
            </w:r>
            <w:proofErr w:type="spellEnd"/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. of House</w:t>
            </w:r>
          </w:p>
        </w:tc>
      </w:tr>
      <w:tr w:rsidR="00A70B3E" w:rsidRPr="00E816C5" w:rsidTr="00DA403D">
        <w:trPr>
          <w:trHeight w:val="45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Wealth Inde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Vomit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Vomit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# Share Fac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Temp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HAZ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Blood in stool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proofErr w:type="spellStart"/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Ppl</w:t>
            </w:r>
            <w:proofErr w:type="spellEnd"/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. of Hou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Seas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Blood in sto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Water Sour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proofErr w:type="spellStart"/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Ppl</w:t>
            </w:r>
            <w:proofErr w:type="spellEnd"/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. of Hou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Wealth Ind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Days of Episode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Country AU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827 (0.818-0.83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741 (0.731-0.75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802 (0.791-0.8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763 (0.752-0.77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775 (0.767-0.78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892 (0.885-0.89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760 (0.750-0.770)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840 (0.832-0.84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756 (0.746-0.76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831 (0.821-0.84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773 (0.763-0.78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807 (0.799-0.8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921 (0.915-0.92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765 (0.755-0.775)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Continent AUCs</w:t>
            </w:r>
          </w:p>
        </w:tc>
        <w:tc>
          <w:tcPr>
            <w:tcW w:w="6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779 (0.774-0.785)</w:t>
            </w:r>
          </w:p>
        </w:tc>
        <w:tc>
          <w:tcPr>
            <w:tcW w:w="4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826 (0.821-0.830)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</w:p>
        </w:tc>
        <w:tc>
          <w:tcPr>
            <w:tcW w:w="6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797 (0.792-0.802)</w:t>
            </w:r>
          </w:p>
        </w:tc>
        <w:tc>
          <w:tcPr>
            <w:tcW w:w="4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850 (0.845-0.854)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Overall AUC</w:t>
            </w:r>
          </w:p>
        </w:tc>
        <w:tc>
          <w:tcPr>
            <w:tcW w:w="109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806 (0.803-0.809)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</w:p>
        </w:tc>
        <w:tc>
          <w:tcPr>
            <w:tcW w:w="109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829 (0.825-0.832)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 w:val="0"/>
                <w:sz w:val="16"/>
              </w:rPr>
              <w:t>Continent External Valid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746 (0.696-0.79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711 (0.657-0.7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773 (0.722-0.8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723 (0.672-0.77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772 (0.735-0.8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897 (0.868-0.92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b/>
                <w:bCs/>
                <w:i w:val="0"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b/>
                <w:bCs/>
                <w:i w:val="0"/>
                <w:sz w:val="16"/>
              </w:rPr>
              <w:t>0.765 (0.719-0.811)</w:t>
            </w:r>
          </w:p>
        </w:tc>
      </w:tr>
      <w:tr w:rsidR="00A70B3E" w:rsidRPr="00E816C5" w:rsidTr="00DA403D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767 (0.719-0.8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790 (0.736-0.84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831 (0.787-0.87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715 (0.664-0.76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811 (0.777-0.8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930 (0.906-0.95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B3E" w:rsidRPr="00E816C5" w:rsidRDefault="00A70B3E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E816C5">
              <w:rPr>
                <w:rFonts w:ascii="Calibri" w:eastAsia="Times New Roman" w:hAnsi="Calibri" w:cs="Times New Roman"/>
                <w:iCs/>
                <w:sz w:val="16"/>
              </w:rPr>
              <w:t>0.782 (0.738-0.826)</w:t>
            </w:r>
          </w:p>
        </w:tc>
      </w:tr>
    </w:tbl>
    <w:p w:rsidR="0050142F" w:rsidRDefault="00A70B3E">
      <w:r>
        <w:fldChar w:fldCharType="end"/>
      </w:r>
    </w:p>
    <w:sectPr w:rsidR="0050142F" w:rsidSect="00A70B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B3E"/>
    <w:rsid w:val="0050142F"/>
    <w:rsid w:val="00A7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80CEF-B4BE-43FF-8AA7-10B5FAAEB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B3E"/>
    <w:pPr>
      <w:spacing w:after="3" w:line="262" w:lineRule="auto"/>
      <w:ind w:left="109" w:hanging="10"/>
      <w:jc w:val="both"/>
    </w:pPr>
    <w:rPr>
      <w:rFonts w:ascii="Cambria" w:eastAsia="Cambria" w:hAnsi="Cambria" w:cs="Cambria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3</Characters>
  <Application>Microsoft Office Word</Application>
  <DocSecurity>0</DocSecurity>
  <Lines>15</Lines>
  <Paragraphs>4</Paragraphs>
  <ScaleCrop>false</ScaleCrop>
  <Company>UofU Department of Internal Medicine</Company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rintz</dc:creator>
  <cp:keywords/>
  <dc:description/>
  <cp:lastModifiedBy>Benjamin Brintz</cp:lastModifiedBy>
  <cp:revision>1</cp:revision>
  <dcterms:created xsi:type="dcterms:W3CDTF">2020-09-25T15:53:00Z</dcterms:created>
  <dcterms:modified xsi:type="dcterms:W3CDTF">2020-09-25T15:53:00Z</dcterms:modified>
</cp:coreProperties>
</file>